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83ED5" w14:textId="77777777" w:rsidR="003E7C34" w:rsidRPr="004A47CF" w:rsidRDefault="003E7C34" w:rsidP="003E7C3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3A1B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A47CF">
        <w:rPr>
          <w:rFonts w:ascii="Times New Roman" w:hAnsi="Times New Roman" w:cs="Times New Roman"/>
          <w:sz w:val="24"/>
          <w:szCs w:val="24"/>
          <w:lang w:val="en-US"/>
        </w:rPr>
        <w:t>Fruiting phenology of host plants in guava orchards</w:t>
      </w:r>
      <w:r>
        <w:rPr>
          <w:rFonts w:ascii="Times New Roman" w:hAnsi="Times New Roman" w:cs="Times New Roman"/>
          <w:sz w:val="24"/>
          <w:szCs w:val="24"/>
          <w:lang w:val="en-US"/>
        </w:rPr>
        <w:t>, and the fruit flies associated with them,</w:t>
      </w:r>
      <w:r w:rsidRPr="004A47CF">
        <w:rPr>
          <w:rFonts w:ascii="Times New Roman" w:hAnsi="Times New Roman" w:cs="Times New Roman"/>
          <w:sz w:val="24"/>
          <w:szCs w:val="24"/>
          <w:lang w:val="en-US"/>
        </w:rPr>
        <w:t xml:space="preserve"> at different elevations and season in Oxapampa, Pasco, Peru (January to December 2013</w:t>
      </w:r>
      <w:r>
        <w:rPr>
          <w:rFonts w:ascii="Times New Roman" w:hAnsi="Times New Roman" w:cs="Times New Roman"/>
          <w:sz w:val="24"/>
          <w:szCs w:val="24"/>
          <w:lang w:val="en-US"/>
        </w:rPr>
        <w:t>‒</w:t>
      </w:r>
      <w:r w:rsidRPr="004A47CF">
        <w:rPr>
          <w:rFonts w:ascii="Times New Roman" w:hAnsi="Times New Roman" w:cs="Times New Roman"/>
          <w:sz w:val="24"/>
          <w:szCs w:val="24"/>
          <w:lang w:val="en-US"/>
        </w:rPr>
        <w:t>2014).</w:t>
      </w:r>
      <w:r w:rsidRPr="004A47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A47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8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581"/>
        <w:gridCol w:w="2970"/>
        <w:gridCol w:w="3686"/>
        <w:gridCol w:w="283"/>
        <w:gridCol w:w="287"/>
        <w:gridCol w:w="367"/>
        <w:gridCol w:w="339"/>
        <w:gridCol w:w="367"/>
        <w:gridCol w:w="341"/>
        <w:gridCol w:w="426"/>
        <w:gridCol w:w="411"/>
        <w:gridCol w:w="439"/>
        <w:gridCol w:w="425"/>
        <w:gridCol w:w="426"/>
        <w:gridCol w:w="425"/>
      </w:tblGrid>
      <w:tr w:rsidR="003E7C34" w:rsidRPr="002E6651" w14:paraId="76FEA903" w14:textId="77777777" w:rsidTr="00704E06">
        <w:trPr>
          <w:trHeight w:val="315"/>
        </w:trPr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4106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Elevation</w:t>
            </w:r>
          </w:p>
        </w:tc>
        <w:tc>
          <w:tcPr>
            <w:tcW w:w="45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E869B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Host plant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EB2DD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Fruit fly species</w:t>
            </w:r>
          </w:p>
        </w:tc>
        <w:tc>
          <w:tcPr>
            <w:tcW w:w="45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97DC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Sea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s</w:t>
            </w:r>
            <w:r w:rsidRPr="004A4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PE"/>
              </w:rPr>
              <w:t>2</w:t>
            </w:r>
          </w:p>
        </w:tc>
      </w:tr>
      <w:tr w:rsidR="003E7C34" w:rsidRPr="002E6651" w14:paraId="2E2D60A7" w14:textId="77777777" w:rsidTr="00704E06">
        <w:trPr>
          <w:trHeight w:val="315"/>
        </w:trPr>
        <w:tc>
          <w:tcPr>
            <w:tcW w:w="1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CCFB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45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27A7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3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0494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7BE99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Rainy</w:t>
            </w:r>
          </w:p>
        </w:tc>
        <w:tc>
          <w:tcPr>
            <w:tcW w:w="24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C7F3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Dry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A359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Rainy</w:t>
            </w:r>
          </w:p>
        </w:tc>
      </w:tr>
      <w:tr w:rsidR="003E7C34" w:rsidRPr="002E6651" w14:paraId="37817055" w14:textId="77777777" w:rsidTr="00704E06">
        <w:trPr>
          <w:trHeight w:val="315"/>
        </w:trPr>
        <w:tc>
          <w:tcPr>
            <w:tcW w:w="1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1BFE9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0DE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Common</w:t>
            </w: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 xml:space="preserve"> nam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5DD2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Species name</w:t>
            </w:r>
          </w:p>
        </w:tc>
        <w:tc>
          <w:tcPr>
            <w:tcW w:w="3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F0C9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EBC0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J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F7FF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F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C3E8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M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860E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A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9AB4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E081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J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8B08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J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8766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378F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4B2E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O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0291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733B" w14:textId="77777777" w:rsidR="003E7C34" w:rsidRPr="002E6651" w:rsidRDefault="003E7C34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D</w:t>
            </w:r>
          </w:p>
        </w:tc>
      </w:tr>
      <w:tr w:rsidR="003E7C34" w:rsidRPr="002E6651" w14:paraId="20C0CF29" w14:textId="77777777" w:rsidTr="00704E06">
        <w:trPr>
          <w:trHeight w:val="315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34C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High 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D16C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Coffe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0F8D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Coffea arabica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L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5CAF" w14:textId="77777777" w:rsidR="003E7C34" w:rsidRPr="00E26050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Ceratitis</w:t>
            </w: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 capitat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 xml:space="preserve"> </w:t>
            </w:r>
            <w:r w:rsidRPr="00E2605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(Wiedemann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4B7D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D0C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32D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6C28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F78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59A3FA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DF46E8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423B6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ED444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D5D8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A419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2AB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3E7C34" w:rsidRPr="002E6651" w14:paraId="0839F162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80F6B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4633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Guav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F38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Psidium guajava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L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9768" w14:textId="77777777" w:rsidR="003E7C34" w:rsidRPr="00E26050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s-PE"/>
              </w:rPr>
              <w:t>Anastrepha fraterculu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  <w:t xml:space="preserve"> (</w:t>
            </w:r>
            <w:r w:rsidRPr="004A47C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  <w:t>Wiedemann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s-PE"/>
              </w:rPr>
              <w:t>, Anastrepha ornat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  <w:t xml:space="preserve"> Aldri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s-PE"/>
              </w:rPr>
              <w:t>, Anastrepha</w:t>
            </w: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s-PE"/>
              </w:rPr>
              <w:t xml:space="preserve"> striat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  <w:t xml:space="preserve"> </w:t>
            </w:r>
            <w:r w:rsidRPr="004A47C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PE"/>
              </w:rPr>
              <w:t>Schin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963E5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E21CA5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071B0CC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473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0EC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91F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172D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8D1BE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D732409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3A47F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7E66D6C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9AA8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</w:tr>
      <w:tr w:rsidR="003E7C34" w:rsidRPr="002E6651" w14:paraId="0BFEAC07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DE19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39E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Loqua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FBA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Eriobotrya japonica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Lindl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14DC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. fratercul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6AFCD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717693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DEDC6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B9ACE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620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46B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A4DA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3402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117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A273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F3A9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8B1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3E7C34" w:rsidRPr="002E6651" w14:paraId="1862C4C4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A44A3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EE9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angpur lim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EF3B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Citrus limonia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Osbeck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570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. fratercul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113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3FE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468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2752FA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A6F652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4475CA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A399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D69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0BB5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FDD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E7D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E89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3E7C34" w:rsidRPr="00DB32F6" w14:paraId="4460E9B6" w14:textId="77777777" w:rsidTr="00704E06">
        <w:trPr>
          <w:trHeight w:val="315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34EA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Low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052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Abiu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59E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Pouteria caimito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(Ruiz &amp; Pav.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C27E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s-PE"/>
              </w:rPr>
              <w:t>A. fraterculus, Anastrepha serpentina</w:t>
            </w:r>
            <w:r w:rsidRPr="008E7E2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  <w:t xml:space="preserve"> (Wiedemann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EA31DE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E02D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DF9C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4588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2E6D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D207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4CDB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4034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F224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349B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FCF1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099334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</w:tr>
      <w:tr w:rsidR="003E7C34" w:rsidRPr="004A47CF" w14:paraId="05C96360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2D152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51E58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Guav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CA7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Psidium guajava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L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2A47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PE"/>
              </w:rPr>
              <w:t>A. fraterculus, A. striata</w:t>
            </w:r>
            <w:r w:rsidRPr="004A47C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P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C2DA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8415F5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4B6672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3A5E26D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6695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4D0E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CD5B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72E988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675FF90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7DA2C81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07A2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C996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</w:tr>
      <w:tr w:rsidR="003E7C34" w:rsidRPr="00DB32F6" w14:paraId="1C034400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61239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DEF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Ice cream-</w:t>
            </w: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bea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5D6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Inga edulis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Mart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2B8A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s-PE"/>
              </w:rPr>
              <w:t>Anastrepha distincta</w:t>
            </w:r>
            <w:r w:rsidRPr="008E7E2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  <w:t xml:space="preserve"> Greene</w:t>
            </w:r>
            <w:r w:rsidRPr="008E7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s-PE"/>
              </w:rPr>
              <w:t>, A. fratercul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1A29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663E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4014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F3CB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ED72E3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5D3486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B4CC26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B4FB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DF97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9EF7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2DFE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2EF5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</w:tr>
      <w:tr w:rsidR="003E7C34" w:rsidRPr="002E6651" w14:paraId="01F41BCA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4630E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EC9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Mandarin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761C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Citrus reticulata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L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152B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. fratercul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FC58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A12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047D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C234A3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6A033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094E8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17A309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570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86D3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0EBD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4A7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AC7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3E7C34" w:rsidRPr="00DB32F6" w14:paraId="4E428FED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ABD99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465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Mang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509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Mangifera indic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L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3367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s-PE"/>
              </w:rPr>
              <w:t>A. fraterculus, Anastrepha obliqua</w:t>
            </w:r>
            <w:r w:rsidRPr="008E7E2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pt-BR" w:eastAsia="es-PE"/>
              </w:rPr>
              <w:t xml:space="preserve"> (Macquart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6ED700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FA02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04DB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0F23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99CB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BFC3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6C76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E140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5427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3855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04D864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EE410F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  <w:r w:rsidRPr="008E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  <w:t> </w:t>
            </w:r>
          </w:p>
        </w:tc>
      </w:tr>
      <w:tr w:rsidR="003E7C34" w:rsidRPr="002E6651" w14:paraId="124D611C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848C4" w14:textId="77777777" w:rsidR="003E7C34" w:rsidRPr="008E7E2C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86F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Sweet o</w:t>
            </w: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ang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333B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Citrus sinensis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L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2A2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. fratercul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3F6A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A68B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DE9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144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F3C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F8C9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5FED6B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23F6C5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5BE8F5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8D3FF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BFC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FA3A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3E7C34" w:rsidRPr="002E6651" w14:paraId="4ADDF19E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32113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AEB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ough lem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9F8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Citrus jambhiri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Lush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049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. fratercul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B779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73A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E2873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6A0FA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E6C52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E99F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2FD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EBA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2C8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CA8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5935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40FD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3E7C34" w:rsidRPr="002E6651" w14:paraId="27F5899B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8B0DB8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A2515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angpur lim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7D48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Citrus limonia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Osbeck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072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. fratercul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2E6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C09D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44C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E54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3E9E1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44C4E2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41DFBA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C34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4DEC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0E4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C44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C55E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3E7C34" w:rsidRPr="002E6651" w14:paraId="1272B3F5" w14:textId="77777777" w:rsidTr="00704E06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CCCDD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EDB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Tangel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43A3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C. reticulata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Blanco</w:t>
            </w: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 </w:t>
            </w: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x</w:t>
            </w: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 C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 </w:t>
            </w: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paradisi </w:t>
            </w:r>
            <w:r w:rsidRPr="002E66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PE"/>
              </w:rPr>
              <w:t>Macf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C81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. fratercul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E835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2A0888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59603A1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15F023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2E7A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EE4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686B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8FD0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E837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7506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485C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E1E4" w14:textId="77777777" w:rsidR="003E7C34" w:rsidRPr="002E6651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2E6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3E7C34" w:rsidRPr="00DB32F6" w14:paraId="221C46D6" w14:textId="77777777" w:rsidTr="00704E06">
        <w:trPr>
          <w:trHeight w:val="315"/>
        </w:trPr>
        <w:tc>
          <w:tcPr>
            <w:tcW w:w="13887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E8675" w14:textId="77777777" w:rsidR="003E7C34" w:rsidRDefault="003E7C34" w:rsidP="00704E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7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4A4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alta-Aragón &amp; Salazar-Mendoza, unpublished da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C292926" w14:textId="77777777" w:rsidR="003E7C34" w:rsidRPr="004A47CF" w:rsidRDefault="003E7C34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4A4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PE"/>
              </w:rPr>
              <w:t>2</w:t>
            </w:r>
            <w:r w:rsidRPr="004A4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ray, and while</w:t>
            </w:r>
            <w:r w:rsidRPr="004A4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ading indicates 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ow, and no</w:t>
            </w:r>
            <w:r w:rsidRPr="004A4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ailability of frui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A4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ectively.</w:t>
            </w:r>
          </w:p>
        </w:tc>
      </w:tr>
    </w:tbl>
    <w:p w14:paraId="28164A6E" w14:textId="31D643C7" w:rsidR="003E7C34" w:rsidRDefault="003E7C34"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3E7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34"/>
    <w:rsid w:val="003E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E3D87"/>
  <w15:chartTrackingRefBased/>
  <w15:docId w15:val="{642E2D33-83D7-46A0-BD3B-DF59F1C15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6T00:44:00Z</dcterms:created>
  <dcterms:modified xsi:type="dcterms:W3CDTF">2021-04-16T00:44:00Z</dcterms:modified>
</cp:coreProperties>
</file>